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8C060" w14:textId="13102D59" w:rsidR="0035171E" w:rsidRPr="008678CC" w:rsidRDefault="003204E3" w:rsidP="00C1653D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eastAsiaTheme="majorEastAsia" w:hAnsiTheme="minorHAnsi" w:cstheme="minorHAnsi"/>
          <w:color w:val="000000" w:themeColor="text1"/>
          <w:sz w:val="28"/>
          <w:szCs w:val="28"/>
          <w:lang w:val="en-US" w:bidi="sv-SE"/>
        </w:rPr>
        <w:t>Comments and feedback</w:t>
      </w:r>
      <w:r w:rsidR="00C624BC">
        <w:rPr>
          <w:rFonts w:asciiTheme="minorHAnsi" w:eastAsiaTheme="majorEastAsia" w:hAnsiTheme="minorHAnsi" w:cstheme="minorHAnsi"/>
          <w:color w:val="000000" w:themeColor="text1"/>
          <w:sz w:val="28"/>
          <w:szCs w:val="28"/>
          <w:lang w:val="en-US" w:bidi="sv-SE"/>
        </w:rPr>
        <w:br/>
      </w:r>
      <w:r w:rsidR="00050487" w:rsidRPr="00AE4D87">
        <w:rPr>
          <w:rFonts w:asciiTheme="minorHAnsi" w:hAnsiTheme="minorHAnsi" w:cstheme="minorHAnsi"/>
          <w:color w:val="000000" w:themeColor="text1"/>
          <w:lang w:val="en-US"/>
        </w:rPr>
        <w:br/>
      </w:r>
      <w:r w:rsidR="008678CC" w:rsidRPr="008678CC">
        <w:rPr>
          <w:rFonts w:asciiTheme="minorHAnsi" w:hAnsiTheme="minorHAnsi" w:cstheme="minorHAnsi"/>
          <w:lang w:val="en-US"/>
        </w:rPr>
        <w:t>Translated from Swedish to English</w:t>
      </w:r>
      <w:r w:rsidR="008678CC">
        <w:rPr>
          <w:rFonts w:asciiTheme="minorHAnsi" w:hAnsiTheme="minorHAnsi" w:cstheme="minorHAnsi"/>
          <w:lang w:val="en-US"/>
        </w:rPr>
        <w:t>. Personal</w:t>
      </w:r>
      <w:r w:rsidR="008678CC" w:rsidRPr="008678CC">
        <w:rPr>
          <w:rFonts w:asciiTheme="minorHAnsi" w:hAnsiTheme="minorHAnsi" w:cstheme="minorHAnsi"/>
          <w:lang w:val="en-US"/>
        </w:rPr>
        <w:t xml:space="preserve"> identifiable information ha</w:t>
      </w:r>
      <w:r w:rsidR="008678CC">
        <w:rPr>
          <w:rFonts w:asciiTheme="minorHAnsi" w:hAnsiTheme="minorHAnsi" w:cstheme="minorHAnsi"/>
          <w:lang w:val="en-US"/>
        </w:rPr>
        <w:t>s</w:t>
      </w:r>
      <w:r w:rsidR="008678CC" w:rsidRPr="008678CC">
        <w:rPr>
          <w:rFonts w:asciiTheme="minorHAnsi" w:hAnsiTheme="minorHAnsi" w:cstheme="minorHAnsi"/>
          <w:lang w:val="en-US"/>
        </w:rPr>
        <w:t xml:space="preserve"> been redacted.</w:t>
      </w:r>
      <w:r w:rsidR="00DA5E9E">
        <w:rPr>
          <w:rFonts w:asciiTheme="minorHAnsi" w:hAnsiTheme="minorHAnsi" w:cstheme="minorHAnsi"/>
          <w:lang w:val="en-US"/>
        </w:rPr>
        <w:t xml:space="preserve"> Comments are unfiltered </w:t>
      </w:r>
      <w:r w:rsidR="00C624BC">
        <w:rPr>
          <w:rFonts w:asciiTheme="minorHAnsi" w:hAnsiTheme="minorHAnsi" w:cstheme="minorHAnsi"/>
          <w:lang w:val="en-US"/>
        </w:rPr>
        <w:t xml:space="preserve">and </w:t>
      </w:r>
      <w:r w:rsidR="006D18B7">
        <w:rPr>
          <w:rFonts w:asciiTheme="minorHAnsi" w:hAnsiTheme="minorHAnsi" w:cstheme="minorHAnsi"/>
          <w:lang w:val="en-US"/>
        </w:rPr>
        <w:t>all feedback is included.</w:t>
      </w:r>
      <w:r w:rsidR="0008346F" w:rsidRPr="00AE4D87">
        <w:rPr>
          <w:rFonts w:asciiTheme="minorHAnsi" w:hAnsiTheme="minorHAnsi" w:cstheme="minorHAnsi"/>
          <w:b/>
          <w:bCs/>
          <w:lang w:val="en-US"/>
        </w:rPr>
        <w:br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8708"/>
      </w:tblGrid>
      <w:tr w:rsidR="00962E6B" w:rsidRPr="00705D72" w14:paraId="44503D0E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38D6F4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0E9AAA" w14:textId="43116BAE" w:rsidR="00962E6B" w:rsidRPr="00D74372" w:rsidRDefault="00D74372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D743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For me, the consideration of whether I want to participate in a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</w:t>
            </w:r>
            <w:r w:rsidRPr="00D743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is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bove all about</w:t>
            </w:r>
            <w:r w:rsidRPr="00D743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the compensation and potential side</w:t>
            </w:r>
            <w:r w:rsidR="00F35E2A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Pr="00D743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effects. I don’t want to be exposed to side</w:t>
            </w:r>
            <w:r w:rsidR="00F35E2A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Pr="00D743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effects that could be long-lasting or affect my everyday life, and I need to feel that the compensation is reasonable in relation to both the time spent and any potential discomfort or pain that might be involved.</w:t>
            </w:r>
          </w:p>
        </w:tc>
      </w:tr>
      <w:tr w:rsidR="00962E6B" w:rsidRPr="00D91798" w14:paraId="15DDC78C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1EFF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878" w14:textId="7CBAB7CD" w:rsidR="00962E6B" w:rsidRPr="00D91798" w:rsidRDefault="00D91798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D9179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Being even more forewarned a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bout </w:t>
            </w:r>
            <w:r w:rsidR="00AC0AD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possible side effects would have been helpful. I </w:t>
            </w:r>
            <w:r w:rsidR="002F196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became worried and surprised.</w:t>
            </w:r>
          </w:p>
        </w:tc>
      </w:tr>
      <w:tr w:rsidR="00962E6B" w:rsidRPr="00705D72" w14:paraId="025E9CE7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3CF463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B829E" w14:textId="71FAB7C5" w:rsidR="00962E6B" w:rsidRPr="00705D72" w:rsidRDefault="00867BBC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867BB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aking the survey, you should have the option to </w:t>
            </w:r>
            <w:proofErr w:type="gramStart"/>
            <w:r w:rsidRPr="00867BB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choose ”never</w:t>
            </w:r>
            <w:proofErr w:type="gramEnd"/>
            <w:r w:rsidRPr="00867BB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in a million years” as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your answer to the questions. </w:t>
            </w:r>
            <w:r w:rsidRPr="0014491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e compensation is </w:t>
            </w:r>
            <w:r w:rsidR="004F2CF6" w:rsidRPr="0014491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way too low since </w:t>
            </w:r>
            <w:r w:rsidR="009E6F71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 lot is lost due to taxes and tax deductions for meals provided</w:t>
            </w:r>
            <w:r w:rsidR="0014491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. </w:t>
            </w:r>
            <w:r w:rsidR="00144919" w:rsidRPr="0067719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t’s also important </w:t>
            </w:r>
            <w:r w:rsidR="00677193" w:rsidRPr="0067719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o speed up payment so that you don’t have to </w:t>
            </w:r>
            <w:r w:rsidR="0067719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wait for too long. </w:t>
            </w:r>
            <w:r w:rsidR="00677193" w:rsidRPr="007E74A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 would like access to more TVs and </w:t>
            </w:r>
            <w:r w:rsidR="007E74AF" w:rsidRPr="007E74A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extra computers. </w:t>
            </w:r>
            <w:r w:rsidR="007E74AF" w:rsidRPr="00705D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Food portions could be </w:t>
            </w:r>
            <w:r w:rsidR="000C51C5" w:rsidRPr="00705D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larger</w:t>
            </w:r>
            <w:r w:rsidR="007E74AF" w:rsidRPr="00705D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</w:t>
            </w:r>
            <w:r w:rsidR="00705D72" w:rsidRPr="00705D72">
              <w:rPr>
                <w:lang w:val="en-US"/>
              </w:rPr>
              <w:t xml:space="preserve"> </w:t>
            </w:r>
            <w:r w:rsidR="00705D72" w:rsidRPr="00705D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More chicken and beef, please</w:t>
            </w:r>
            <w:r w:rsidR="00705D7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</w:t>
            </w:r>
            <w:r w:rsidR="00964B6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Raw sugar instead of white sugar.</w:t>
            </w:r>
          </w:p>
        </w:tc>
      </w:tr>
      <w:tr w:rsidR="00962E6B" w:rsidRPr="00705D72" w14:paraId="2249E0D9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F18F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E73" w14:textId="3D4AB005" w:rsidR="00962E6B" w:rsidRPr="000C51C5" w:rsidRDefault="000C51C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0C51C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hanks to the super p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rofessional staff.</w:t>
            </w:r>
            <w:r w:rsidR="00A17BB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Especially</w:t>
            </w:r>
            <w:r w:rsidR="0095390A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,</w:t>
            </w:r>
            <w:r w:rsidR="00A17BB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who </w:t>
            </w:r>
            <w:proofErr w:type="gramStart"/>
            <w:r w:rsidR="00A17BB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s </w:t>
            </w:r>
            <w:r w:rsidR="00A5188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ble to</w:t>
            </w:r>
            <w:proofErr w:type="gramEnd"/>
            <w:r w:rsidR="00A5188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be </w:t>
            </w:r>
            <w:r w:rsidR="005D2D6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professional and clear</w:t>
            </w:r>
            <w:r w:rsidR="00A5188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at the same time as being interested, open and cheerful.</w:t>
            </w:r>
          </w:p>
        </w:tc>
      </w:tr>
      <w:tr w:rsidR="00962E6B" w:rsidRPr="00705D72" w14:paraId="55963958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43A8A5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0A212" w14:textId="030BB7EE" w:rsidR="00962E6B" w:rsidRPr="001D060A" w:rsidRDefault="00DA08FC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anks for your pleasant and kind treatment and all the great conversations tha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raised our </w:t>
            </w:r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spirits</w:t>
            </w:r>
            <w:proofErr w:type="gramEnd"/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while you were working with the participants. Especially</w:t>
            </w:r>
            <w:r w:rsidR="0095390A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,</w:t>
            </w:r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who </w:t>
            </w:r>
            <w:proofErr w:type="gramStart"/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seems</w:t>
            </w:r>
            <w:proofErr w:type="gramEnd"/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to love </w:t>
            </w:r>
            <w:r w:rsidR="004D31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eir </w:t>
            </w:r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job. </w:t>
            </w:r>
            <w:proofErr w:type="gramStart"/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Very</w:t>
            </w:r>
            <w:proofErr w:type="gramEnd"/>
            <w:r w:rsidRPr="00DA08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good with nice and cozy facilities that are well-equipped and much more pleasant than the hospital environment, which is too gloomy, depressing, dull, and sterile.</w:t>
            </w:r>
          </w:p>
        </w:tc>
      </w:tr>
      <w:tr w:rsidR="00962E6B" w:rsidRPr="00705D72" w14:paraId="08554E34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D6A2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9A2" w14:textId="36461E69" w:rsidR="00962E6B" w:rsidRPr="00A3687D" w:rsidRDefault="00962E6B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A3687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F</w:t>
            </w:r>
            <w:r w:rsidR="00850D1E" w:rsidRPr="00A3687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rom question</w:t>
            </w:r>
            <w:r w:rsidRPr="00A3687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40 </w:t>
            </w:r>
            <w:r w:rsidR="00850D1E" w:rsidRPr="00A3687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and onwards </w:t>
            </w:r>
            <w:r w:rsidR="00A3687D" w:rsidRPr="00A3687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t wasn’t entirely easy to stay focused on the questions and provide accurate answers.</w:t>
            </w:r>
          </w:p>
        </w:tc>
      </w:tr>
      <w:tr w:rsidR="00962E6B" w:rsidRPr="00705D72" w14:paraId="53455A4D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A5C5E8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DDBC8" w14:textId="5F911FFA" w:rsidR="00962E6B" w:rsidRPr="00A3687D" w:rsidRDefault="00A3687D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A3687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here should be more space between the questions.</w:t>
            </w:r>
          </w:p>
        </w:tc>
      </w:tr>
      <w:tr w:rsidR="00962E6B" w:rsidRPr="00705D72" w14:paraId="61423CF5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233A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479E" w14:textId="23212862" w:rsidR="00962E6B" w:rsidRPr="00FA57CF" w:rsidRDefault="00FA57CF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FA57C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 think what would attract more people is higher compensation.</w:t>
            </w:r>
          </w:p>
        </w:tc>
      </w:tr>
      <w:tr w:rsidR="00962E6B" w:rsidRPr="00705D72" w14:paraId="7A4110B3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296490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68536" w14:textId="5187F990" w:rsidR="00962E6B" w:rsidRPr="00FA57CF" w:rsidRDefault="00FA57CF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FA57C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 mainly participated in my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</w:t>
            </w:r>
            <w:r w:rsidRPr="00FA57C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because the clinic is nearby, it </w:t>
            </w:r>
            <w:proofErr w:type="gramStart"/>
            <w:r w:rsidRPr="00FA57C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fit</w:t>
            </w:r>
            <w:proofErr w:type="gramEnd"/>
            <w:r w:rsidRPr="00FA57C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with my schedule, and the research is relevant to me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962E6B" w:rsidRPr="006434C2" w14:paraId="5DD6D9FC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AA0D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A8FD" w14:textId="5399F5A9" w:rsidR="00962E6B" w:rsidRPr="006434C2" w:rsidRDefault="008654C6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8654C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nother important factor for me is the opportunity to follow the study</w:t>
            </w:r>
            <w:r w:rsidR="006434C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and investigational drug</w:t>
            </w:r>
            <w:r w:rsidRPr="008654C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, its results, or implications, out of curiosity and interest. </w:t>
            </w:r>
            <w:r w:rsidRPr="006434C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f that’s a possibility!</w:t>
            </w:r>
          </w:p>
        </w:tc>
      </w:tr>
      <w:tr w:rsidR="00962E6B" w:rsidRPr="00705D72" w14:paraId="6C0ABE8E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757DDA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0BCE0" w14:textId="26534C58" w:rsidR="00962E6B" w:rsidRPr="00FE1717" w:rsidRDefault="00FE1717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FE17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For question 53</w:t>
            </w:r>
            <w:r w:rsidR="0007503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[“</w:t>
            </w:r>
            <w:r w:rsidR="00075035" w:rsidRPr="0007503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ow likely would you be to consider participating in</w:t>
            </w:r>
            <w:r w:rsidR="0007503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="00250DF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</w:t>
            </w:r>
            <w:r w:rsidR="00250DFD" w:rsidRPr="00250DF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trial where the sponsor is a large, foreign, well-known company</w:t>
            </w:r>
            <w:r w:rsidR="00250DF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?”]</w:t>
            </w:r>
            <w:r w:rsidRPr="00FE17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, it depends on the company’s reputation. For question 51</w:t>
            </w:r>
            <w:r w:rsidR="00DA7FA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[“</w:t>
            </w:r>
            <w:r w:rsidR="00DA7FA8" w:rsidRPr="0007503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ow likely would you be to consider participating in</w:t>
            </w:r>
            <w:r w:rsidR="00DA7FA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a</w:t>
            </w:r>
            <w:r w:rsidR="00DA7FA8" w:rsidRPr="00250DF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="00971B0F" w:rsidRPr="00971B0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rial conducted at a clinic far </w:t>
            </w:r>
            <w:r w:rsidR="00000BD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from your</w:t>
            </w:r>
            <w:r w:rsidR="00971B0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="00971B0F" w:rsidRPr="00971B0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ome</w:t>
            </w:r>
            <w:r w:rsidR="00DA7FA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?”]</w:t>
            </w:r>
            <w:r w:rsidRPr="00FE17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, I can </w:t>
            </w:r>
            <w:r w:rsidR="0002351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consider</w:t>
            </w:r>
            <w:r w:rsidRPr="00FE17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traveling more than an hour if the compensation is high and I can stay there for several nights instead of having many return visits!</w:t>
            </w:r>
          </w:p>
        </w:tc>
      </w:tr>
      <w:tr w:rsidR="00962E6B" w:rsidRPr="00705D72" w14:paraId="58C055A2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3DFA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B9F" w14:textId="597BA43E" w:rsidR="00962E6B" w:rsidRPr="00CA7394" w:rsidRDefault="00CA7394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CA739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anks for </w:t>
            </w:r>
            <w:proofErr w:type="gramStart"/>
            <w:r w:rsidRPr="00CA739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great</w:t>
            </w:r>
            <w:proofErr w:type="gramEnd"/>
            <w:r w:rsidRPr="00CA739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service and good treatment!</w:t>
            </w:r>
          </w:p>
        </w:tc>
      </w:tr>
      <w:tr w:rsidR="00962E6B" w:rsidRPr="00705D72" w14:paraId="6273A11B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A1FDA4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C37C0" w14:textId="3B109C38" w:rsidR="00962E6B" w:rsidRPr="00123769" w:rsidRDefault="00123769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2376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e absolute most important factor is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he amount of</w:t>
            </w:r>
            <w:r w:rsidRPr="0012376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compensation. That always determines whether I want to participate or not.</w:t>
            </w:r>
          </w:p>
        </w:tc>
      </w:tr>
      <w:tr w:rsidR="00962E6B" w:rsidRPr="00BE2DEE" w14:paraId="0AF17615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7948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A31" w14:textId="673BCCB4" w:rsidR="00962E6B" w:rsidRPr="00BE2DEE" w:rsidRDefault="00BE2DEE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 consider the c</w:t>
            </w:r>
            <w:r w:rsidRPr="00BE2DEE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ompensation in relation to time spent, risk,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nd overall discomfort</w:t>
            </w:r>
            <w:r w:rsidRPr="00BE2DEE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also </w:t>
            </w:r>
            <w:r w:rsidRPr="00BE2DEE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considering the possibility of participating in other </w:t>
            </w:r>
            <w:r w:rsidR="00AE426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s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 This is what is most important to me.</w:t>
            </w:r>
          </w:p>
        </w:tc>
      </w:tr>
      <w:tr w:rsidR="00962E6B" w:rsidRPr="00705D72" w14:paraId="323F7DCD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4BB3A8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F4391B" w14:textId="12759288" w:rsidR="00962E6B" w:rsidRPr="0041303B" w:rsidRDefault="0041303B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41303B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refer l</w:t>
            </w:r>
            <w:r w:rsidRPr="0041303B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onger stays (preferably in one stretch) mean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ng</w:t>
            </w:r>
            <w:r w:rsidRPr="0041303B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higher (and easier) compensation. Traveling back and forth for day visits is more work.</w:t>
            </w:r>
          </w:p>
        </w:tc>
      </w:tr>
      <w:tr w:rsidR="00962E6B" w:rsidRPr="00705D72" w14:paraId="7D567528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F5C4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52C7" w14:textId="2346C6CE" w:rsidR="00962E6B" w:rsidRPr="00A20824" w:rsidRDefault="00A20824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A2082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ide effects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at you experience yourself </w:t>
            </w:r>
            <w:r w:rsidRPr="00A2082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ren’t as scary as side effects that could cause birth defects.</w:t>
            </w:r>
          </w:p>
        </w:tc>
      </w:tr>
      <w:tr w:rsidR="00962E6B" w:rsidRPr="00705D72" w14:paraId="5AD0C86B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D969B4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0E793" w14:textId="797A300D" w:rsidR="00962E6B" w:rsidRPr="00422532" w:rsidRDefault="00422532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42253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t’s hard to generalize. Everything is relat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ed</w:t>
            </w:r>
            <w:r w:rsidRPr="0042253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 It’s a balance between value, demands, and compensation.</w:t>
            </w:r>
          </w:p>
        </w:tc>
      </w:tr>
      <w:tr w:rsidR="00962E6B" w:rsidRPr="00705D72" w14:paraId="6BAD1792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9ECB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AE78" w14:textId="4B764E9A" w:rsidR="00962E6B" w:rsidRPr="00A22142" w:rsidRDefault="00A22142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A2214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 would say that my participation was primarily motivated by financial reasons, but now that I’ve been part of a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</w:t>
            </w:r>
            <w:r w:rsidRPr="00A2214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, I’ve discovered other benefits, like it being </w:t>
            </w:r>
            <w:proofErr w:type="gramStart"/>
            <w:r w:rsidRPr="00A2214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 really interesting</w:t>
            </w:r>
            <w:proofErr w:type="gramEnd"/>
            <w:r w:rsidRPr="00A2214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experience!</w:t>
            </w:r>
          </w:p>
        </w:tc>
      </w:tr>
      <w:tr w:rsidR="00962E6B" w:rsidRPr="00705D72" w14:paraId="675C9718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6E1E0B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4ED9D" w14:textId="7B4D079C" w:rsidR="00962E6B" w:rsidRPr="001958F4" w:rsidRDefault="001958F4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958F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e most important thing for me is the financial compensation and the </w:t>
            </w:r>
            <w:r w:rsidR="00240F2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</w:t>
            </w:r>
            <w:r w:rsidRPr="001958F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’s "safety</w:t>
            </w:r>
            <w:r w:rsidR="00240F2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”</w:t>
            </w:r>
            <w:r w:rsidRPr="001958F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</w:t>
            </w:r>
            <w:r w:rsidR="00240F2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Pr="001958F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ose are the variables that make a </w:t>
            </w:r>
            <w:r w:rsidR="00240F2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</w:t>
            </w:r>
            <w:r w:rsidRPr="001958F4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interesting for me to participate in or not.</w:t>
            </w:r>
          </w:p>
        </w:tc>
      </w:tr>
      <w:tr w:rsidR="00962E6B" w:rsidRPr="00705D72" w14:paraId="7CE5087A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659C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CC0F" w14:textId="289835E8" w:rsidR="00962E6B" w:rsidRPr="00B22648" w:rsidRDefault="00B22648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E</w:t>
            </w:r>
            <w:r w:rsidRPr="00B2264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verything depends on the compensation, even though it’s more likely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that you</w:t>
            </w:r>
            <w:r w:rsidRPr="00B2264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participate in something that personally affects you. I don’t tell others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[that I am a research participant] </w:t>
            </w:r>
            <w:r w:rsidRPr="00B22648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because I don’t want them to know that I have financial difficulties.</w:t>
            </w:r>
          </w:p>
        </w:tc>
      </w:tr>
      <w:tr w:rsidR="00962E6B" w:rsidRPr="00705D72" w14:paraId="12715F54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8336E3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3BCDF" w14:textId="6CBDEBA8" w:rsidR="00962E6B" w:rsidRPr="005B5E30" w:rsidRDefault="005B5E30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5B5E30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We were supposed to get fruit as a snack, according to the meal plan, but we didn’t get any.</w:t>
            </w:r>
          </w:p>
        </w:tc>
      </w:tr>
      <w:tr w:rsidR="00962E6B" w:rsidRPr="00705D72" w14:paraId="3B472FC5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C25B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9D5" w14:textId="5EF11C37" w:rsidR="00962E6B" w:rsidRPr="005530E5" w:rsidRDefault="00CC033E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 big impact on my decision is how</w:t>
            </w:r>
            <w:r w:rsidR="005530E5" w:rsidRPr="005530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="005530E5" w:rsidRPr="005530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he compensation</w:t>
            </w:r>
            <w:proofErr w:type="gramEnd"/>
            <w:r w:rsidR="005530E5" w:rsidRPr="005530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compares to </w:t>
            </w:r>
            <w:r w:rsidR="0024230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loss of income</w:t>
            </w:r>
            <w:r w:rsidR="005530E5" w:rsidRPr="005530E5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if I need to take time off work.</w:t>
            </w:r>
          </w:p>
        </w:tc>
      </w:tr>
      <w:tr w:rsidR="00962E6B" w:rsidRPr="00705D72" w14:paraId="720C71BE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0065AC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D4F69" w14:textId="5AC4D03C" w:rsidR="00962E6B" w:rsidRPr="00E01E6A" w:rsidRDefault="00E01E6A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E01E6A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t would be great to have more toilets, especially in a more private location. It’s unpleasant to have to use the bathroom in front of other participants (I mean the bathroom is in the hallway where everyone passes by</w:t>
            </w:r>
            <w:r w:rsidR="002E074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  <w:r w:rsidR="00962E6B" w:rsidRPr="00E01E6A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. </w:t>
            </w:r>
            <w:r w:rsidR="002E074D" w:rsidRPr="002E074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t’s noisy and a bit stressful because others might also need the toilet (waiting in line). I’d prefer a calmer situation for using the bathroom. Big thanks to the amazing staff!</w:t>
            </w:r>
          </w:p>
        </w:tc>
      </w:tr>
      <w:tr w:rsidR="00962E6B" w14:paraId="7295AB42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76F0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4097" w14:textId="44CBCB9F" w:rsidR="00962E6B" w:rsidRDefault="00A071A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A071A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 don’t think the bed mattresses have been changed since 2019 when I did my first trial.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Pr="00A071AD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 w:rsidR="00E315C1" w:rsidRPr="00E315C1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at, and the quality of the pillow </w:t>
            </w:r>
            <w:r w:rsidR="00E315C1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re my main complaints</w:t>
            </w:r>
            <w:r w:rsidR="00962E6B" w:rsidRPr="00E315C1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. </w:t>
            </w:r>
            <w:r w:rsidR="00E315C1" w:rsidRPr="00E315C1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t could have been a greater variety of meals served. </w:t>
            </w:r>
            <w:r w:rsidR="00A56C9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</w:t>
            </w:r>
            <w:r w:rsidR="00A56C96" w:rsidRPr="00A56C9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hat said, it was still super nice to choose lunch from a nearby restaurant on some days! </w:t>
            </w:r>
            <w:r w:rsidR="00A56C96" w:rsidRPr="00A56C96">
              <w:rPr>
                <w:rFonts w:ascii="Aptos Narrow" w:hAnsi="Aptos Narrow"/>
                <w:color w:val="000000"/>
                <w:sz w:val="22"/>
                <w:szCs w:val="22"/>
              </w:rPr>
              <w:t>A real morale booster</w:t>
            </w:r>
            <w:r w:rsidR="00962E6B">
              <w:rPr>
                <w:rFonts w:ascii="Aptos Narrow" w:hAnsi="Aptos Narrow"/>
                <w:color w:val="000000"/>
                <w:sz w:val="22"/>
                <w:szCs w:val="22"/>
              </w:rPr>
              <w:t>!</w:t>
            </w:r>
          </w:p>
        </w:tc>
      </w:tr>
      <w:tr w:rsidR="00962E6B" w:rsidRPr="00705D72" w14:paraId="7484E9DF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D7EAF9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26762" w14:textId="50529A3E" w:rsidR="00962E6B" w:rsidRPr="00942A16" w:rsidRDefault="00942A16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942A1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t’s mainly the compensation that motivates me, but a plus is contributing to research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</w:t>
            </w:r>
            <w:r w:rsidRPr="00942A1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</w:t>
            </w:r>
            <w:r w:rsidRPr="00942A1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e higher the compensation, the worse/more I can be subjected to.</w:t>
            </w:r>
          </w:p>
        </w:tc>
      </w:tr>
      <w:tr w:rsidR="00962E6B" w:rsidRPr="00705D72" w14:paraId="658920D0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16F6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D16" w14:textId="522B95BD" w:rsidR="00962E6B" w:rsidRPr="00942A16" w:rsidRDefault="00942A16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942A1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ince I had side effects, more information about them would have been good. Despite that, I still had a very positive experience with the </w:t>
            </w:r>
            <w:r w:rsidR="006149B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trial</w:t>
            </w:r>
            <w:r w:rsidRPr="00942A16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962E6B" w:rsidRPr="00705D72" w14:paraId="2167565B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BCB416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18851" w14:textId="53EF0FC8" w:rsidR="00962E6B" w:rsidRPr="00A51793" w:rsidRDefault="00A51793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A5179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I prefer a longer overnight stay at the clinic over many short visits. This time, the atmosphere was </w:t>
            </w:r>
            <w:proofErr w:type="gramStart"/>
            <w:r w:rsidRPr="00A5179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pretty stressful</w:t>
            </w:r>
            <w:proofErr w:type="gramEnd"/>
            <w:r w:rsidRPr="00A5179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, both among us participants and the staff.</w:t>
            </w:r>
          </w:p>
        </w:tc>
      </w:tr>
      <w:tr w:rsidR="00962E6B" w:rsidRPr="00705D72" w14:paraId="02F4ECCA" w14:textId="77777777" w:rsidTr="00FA65F7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AD1D" w14:textId="77777777" w:rsidR="00962E6B" w:rsidRDefault="00962E6B" w:rsidP="00FA65F7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D94" w14:textId="6754CECE" w:rsidR="00962E6B" w:rsidRPr="00C40EAF" w:rsidRDefault="00C40EAF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C40EA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he most important thing for me is that the compensation is sufficient, the perceived risk is relatively low, and that I can do the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trial </w:t>
            </w:r>
            <w:r w:rsidRPr="00C40EA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without it interfering with important things in life.</w:t>
            </w:r>
          </w:p>
        </w:tc>
      </w:tr>
    </w:tbl>
    <w:p w14:paraId="4F85140A" w14:textId="07BA2561" w:rsidR="0061706E" w:rsidRPr="00705D72" w:rsidRDefault="0061706E" w:rsidP="00C1653D">
      <w:pPr>
        <w:rPr>
          <w:rFonts w:asciiTheme="minorHAnsi" w:hAnsiTheme="minorHAnsi" w:cstheme="minorHAnsi"/>
          <w:b/>
          <w:bCs/>
          <w:lang w:val="en-US"/>
        </w:rPr>
      </w:pPr>
    </w:p>
    <w:sectPr w:rsidR="0061706E" w:rsidRPr="00705D72" w:rsidSect="00057462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51B27" w14:textId="77777777" w:rsidR="00031C12" w:rsidRDefault="00031C12" w:rsidP="0061706E">
      <w:r>
        <w:separator/>
      </w:r>
    </w:p>
  </w:endnote>
  <w:endnote w:type="continuationSeparator" w:id="0">
    <w:p w14:paraId="694E1949" w14:textId="77777777" w:rsidR="00031C12" w:rsidRDefault="00031C12" w:rsidP="00617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70637109"/>
      <w:docPartObj>
        <w:docPartGallery w:val="Page Numbers (Bottom of Page)"/>
        <w:docPartUnique/>
      </w:docPartObj>
    </w:sdtPr>
    <w:sdtContent>
      <w:p w14:paraId="5C7AA511" w14:textId="7CF9F9B5" w:rsidR="00090AA2" w:rsidRDefault="00090AA2" w:rsidP="00090A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147FE0" w14:textId="77777777" w:rsidR="00090AA2" w:rsidRDefault="00090AA2" w:rsidP="006170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Helvetica" w:hAnsi="Helvetica"/>
        <w:sz w:val="18"/>
        <w:szCs w:val="18"/>
      </w:rPr>
      <w:id w:val="1172846160"/>
      <w:docPartObj>
        <w:docPartGallery w:val="Page Numbers (Bottom of Page)"/>
        <w:docPartUnique/>
      </w:docPartObj>
    </w:sdtPr>
    <w:sdtContent>
      <w:p w14:paraId="5F601E2E" w14:textId="538D9E1C" w:rsidR="00090AA2" w:rsidRPr="00F1035B" w:rsidRDefault="0008346F" w:rsidP="00090AA2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  <w:sz w:val="18"/>
            <w:szCs w:val="18"/>
            <w:lang w:val="en-US"/>
          </w:rPr>
        </w:pPr>
        <w:r w:rsidRPr="00F1035B">
          <w:rPr>
            <w:rFonts w:ascii="Helvetica" w:hAnsi="Helvetica"/>
            <w:color w:val="000000"/>
            <w:sz w:val="18"/>
            <w:szCs w:val="18"/>
            <w:lang w:val="en-US"/>
          </w:rPr>
          <w:t>Page</w:t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t xml:space="preserve"> </w:t>
        </w:r>
        <w:r w:rsidR="00090AA2" w:rsidRPr="00090AA2">
          <w:rPr>
            <w:rFonts w:ascii="Helvetica" w:hAnsi="Helvetica"/>
            <w:color w:val="000000"/>
            <w:sz w:val="18"/>
            <w:szCs w:val="18"/>
          </w:rPr>
          <w:fldChar w:fldCharType="begin"/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instrText>PAGE  \* Arabic  \* MERGEFORMAT</w:instrText>
        </w:r>
        <w:r w:rsidR="00090AA2" w:rsidRPr="00090AA2">
          <w:rPr>
            <w:rFonts w:ascii="Helvetica" w:hAnsi="Helvetica"/>
            <w:color w:val="000000"/>
            <w:sz w:val="18"/>
            <w:szCs w:val="18"/>
          </w:rPr>
          <w:fldChar w:fldCharType="separate"/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t>1</w:t>
        </w:r>
        <w:r w:rsidR="00090AA2" w:rsidRPr="00090AA2">
          <w:rPr>
            <w:rFonts w:ascii="Helvetica" w:hAnsi="Helvetica"/>
            <w:color w:val="000000"/>
            <w:sz w:val="18"/>
            <w:szCs w:val="18"/>
          </w:rPr>
          <w:fldChar w:fldCharType="end"/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t xml:space="preserve"> </w:t>
        </w:r>
        <w:r w:rsidRPr="00F1035B">
          <w:rPr>
            <w:rFonts w:ascii="Helvetica" w:hAnsi="Helvetica"/>
            <w:color w:val="000000"/>
            <w:sz w:val="18"/>
            <w:szCs w:val="18"/>
            <w:lang w:val="en-US"/>
          </w:rPr>
          <w:t>of</w:t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t xml:space="preserve"> </w:t>
        </w:r>
        <w:r w:rsidR="00090AA2" w:rsidRPr="00090AA2">
          <w:rPr>
            <w:rFonts w:ascii="Helvetica" w:hAnsi="Helvetica"/>
            <w:color w:val="000000"/>
            <w:sz w:val="18"/>
            <w:szCs w:val="18"/>
          </w:rPr>
          <w:fldChar w:fldCharType="begin"/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instrText>NUMPAGES  \* Arabic  \* MERGEFORMAT</w:instrText>
        </w:r>
        <w:r w:rsidR="00090AA2" w:rsidRPr="00090AA2">
          <w:rPr>
            <w:rFonts w:ascii="Helvetica" w:hAnsi="Helvetica"/>
            <w:color w:val="000000"/>
            <w:sz w:val="18"/>
            <w:szCs w:val="18"/>
          </w:rPr>
          <w:fldChar w:fldCharType="separate"/>
        </w:r>
        <w:r w:rsidR="00090AA2" w:rsidRPr="00F1035B">
          <w:rPr>
            <w:rFonts w:ascii="Helvetica" w:hAnsi="Helvetica"/>
            <w:color w:val="000000"/>
            <w:sz w:val="18"/>
            <w:szCs w:val="18"/>
            <w:lang w:val="en-US"/>
          </w:rPr>
          <w:t>4</w:t>
        </w:r>
        <w:r w:rsidR="00090AA2" w:rsidRPr="00090AA2">
          <w:rPr>
            <w:rFonts w:ascii="Helvetica" w:hAnsi="Helvetica"/>
            <w:color w:val="000000"/>
            <w:sz w:val="18"/>
            <w:szCs w:val="18"/>
          </w:rPr>
          <w:fldChar w:fldCharType="end"/>
        </w:r>
      </w:p>
    </w:sdtContent>
  </w:sdt>
  <w:p w14:paraId="40636DAD" w14:textId="77777777" w:rsidR="00AE4D87" w:rsidRDefault="00AE4D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15342" w14:textId="77777777" w:rsidR="00031C12" w:rsidRDefault="00031C12" w:rsidP="0061706E">
      <w:r>
        <w:separator/>
      </w:r>
    </w:p>
  </w:footnote>
  <w:footnote w:type="continuationSeparator" w:id="0">
    <w:p w14:paraId="32229F60" w14:textId="77777777" w:rsidR="00031C12" w:rsidRDefault="00031C12" w:rsidP="006170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885B79" w14:textId="0C856D88" w:rsidR="00090AA2" w:rsidRPr="00090AA2" w:rsidRDefault="00AE4D87" w:rsidP="00090AA2">
    <w:pPr>
      <w:autoSpaceDE w:val="0"/>
      <w:autoSpaceDN w:val="0"/>
      <w:adjustRightInd w:val="0"/>
      <w:rPr>
        <w:rFonts w:ascii="Helvetica" w:eastAsiaTheme="minorHAnsi" w:hAnsi="Helvetica"/>
        <w:sz w:val="18"/>
        <w:szCs w:val="18"/>
        <w:lang w:val="en-US" w:eastAsia="en-US"/>
      </w:rPr>
    </w:pPr>
    <w:r>
      <w:rPr>
        <w:rFonts w:ascii="Helvetica" w:eastAsiaTheme="minorHAnsi" w:hAnsi="Helvetica"/>
        <w:sz w:val="18"/>
        <w:szCs w:val="18"/>
        <w:lang w:val="en-US" w:eastAsia="en-US"/>
      </w:rPr>
      <w:t xml:space="preserve">Supplementary Material </w:t>
    </w:r>
    <w:r w:rsidR="00FA65F7">
      <w:rPr>
        <w:rFonts w:ascii="Helvetica" w:eastAsiaTheme="minorHAnsi" w:hAnsi="Helvetica"/>
        <w:sz w:val="18"/>
        <w:szCs w:val="18"/>
        <w:lang w:val="en-US" w:eastAsia="en-US"/>
      </w:rPr>
      <w:t>4</w:t>
    </w:r>
    <w:r w:rsidRPr="00090AA2">
      <w:rPr>
        <w:rFonts w:ascii="Helvetica" w:eastAsiaTheme="minorHAnsi" w:hAnsi="Helvetica"/>
        <w:sz w:val="18"/>
        <w:szCs w:val="18"/>
        <w:lang w:val="en-US" w:eastAsia="en-US"/>
      </w:rPr>
      <w:t xml:space="preserve"> </w:t>
    </w:r>
    <w:r w:rsidR="00FA65F7">
      <w:rPr>
        <w:rFonts w:ascii="Helvetica" w:eastAsiaTheme="minorHAnsi" w:hAnsi="Helvetica"/>
        <w:sz w:val="18"/>
        <w:szCs w:val="18"/>
        <w:lang w:val="en-US" w:eastAsia="en-US"/>
      </w:rPr>
      <w:t>Comments and Feedback</w:t>
    </w:r>
    <w:r>
      <w:rPr>
        <w:rFonts w:ascii="Helvetica" w:eastAsiaTheme="minorHAnsi" w:hAnsi="Helvetica"/>
        <w:sz w:val="18"/>
        <w:szCs w:val="18"/>
        <w:lang w:val="en-US" w:eastAsia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854939"/>
    <w:multiLevelType w:val="hybridMultilevel"/>
    <w:tmpl w:val="A300BA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23C38"/>
    <w:multiLevelType w:val="hybridMultilevel"/>
    <w:tmpl w:val="E9588C3E"/>
    <w:lvl w:ilvl="0" w:tplc="33F223E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A243E3"/>
    <w:multiLevelType w:val="hybridMultilevel"/>
    <w:tmpl w:val="2E9A401E"/>
    <w:lvl w:ilvl="0" w:tplc="247AA81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29114">
    <w:abstractNumId w:val="2"/>
  </w:num>
  <w:num w:numId="2" w16cid:durableId="1964336740">
    <w:abstractNumId w:val="0"/>
  </w:num>
  <w:num w:numId="3" w16cid:durableId="19977556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61"/>
    <w:rsid w:val="00000BD9"/>
    <w:rsid w:val="00023512"/>
    <w:rsid w:val="00031C12"/>
    <w:rsid w:val="0004697A"/>
    <w:rsid w:val="00050487"/>
    <w:rsid w:val="00057462"/>
    <w:rsid w:val="00075035"/>
    <w:rsid w:val="0008346F"/>
    <w:rsid w:val="00090AA2"/>
    <w:rsid w:val="00097D05"/>
    <w:rsid w:val="000C51C5"/>
    <w:rsid w:val="000E0F6E"/>
    <w:rsid w:val="000E59F4"/>
    <w:rsid w:val="001011F3"/>
    <w:rsid w:val="00101A76"/>
    <w:rsid w:val="00123769"/>
    <w:rsid w:val="00144919"/>
    <w:rsid w:val="001958F4"/>
    <w:rsid w:val="001974B0"/>
    <w:rsid w:val="001A4A32"/>
    <w:rsid w:val="001B0BE9"/>
    <w:rsid w:val="001B2817"/>
    <w:rsid w:val="001D060A"/>
    <w:rsid w:val="001F603C"/>
    <w:rsid w:val="002017BB"/>
    <w:rsid w:val="00206E77"/>
    <w:rsid w:val="00240F2C"/>
    <w:rsid w:val="0024230F"/>
    <w:rsid w:val="00250DFD"/>
    <w:rsid w:val="00275F44"/>
    <w:rsid w:val="002B2B29"/>
    <w:rsid w:val="002D15C7"/>
    <w:rsid w:val="002E074D"/>
    <w:rsid w:val="002F1967"/>
    <w:rsid w:val="00310DFF"/>
    <w:rsid w:val="003160C7"/>
    <w:rsid w:val="003204E3"/>
    <w:rsid w:val="00327B55"/>
    <w:rsid w:val="0033013D"/>
    <w:rsid w:val="0035171E"/>
    <w:rsid w:val="003551CA"/>
    <w:rsid w:val="003C1548"/>
    <w:rsid w:val="003C74C2"/>
    <w:rsid w:val="003E142A"/>
    <w:rsid w:val="00407E3B"/>
    <w:rsid w:val="0041303B"/>
    <w:rsid w:val="00422525"/>
    <w:rsid w:val="00422532"/>
    <w:rsid w:val="00425379"/>
    <w:rsid w:val="00447F1C"/>
    <w:rsid w:val="00456A61"/>
    <w:rsid w:val="00466A5A"/>
    <w:rsid w:val="004929B1"/>
    <w:rsid w:val="00495497"/>
    <w:rsid w:val="004D3117"/>
    <w:rsid w:val="004D37C4"/>
    <w:rsid w:val="004F16FB"/>
    <w:rsid w:val="004F2CF6"/>
    <w:rsid w:val="004F53AF"/>
    <w:rsid w:val="00513341"/>
    <w:rsid w:val="00517FB4"/>
    <w:rsid w:val="005233F7"/>
    <w:rsid w:val="005421A6"/>
    <w:rsid w:val="005530E5"/>
    <w:rsid w:val="00553727"/>
    <w:rsid w:val="00567A73"/>
    <w:rsid w:val="00573F40"/>
    <w:rsid w:val="00581585"/>
    <w:rsid w:val="005854BA"/>
    <w:rsid w:val="005B4AA4"/>
    <w:rsid w:val="005B5E30"/>
    <w:rsid w:val="005D2D6C"/>
    <w:rsid w:val="005D682E"/>
    <w:rsid w:val="00605EC2"/>
    <w:rsid w:val="006149B2"/>
    <w:rsid w:val="0061706E"/>
    <w:rsid w:val="00626B12"/>
    <w:rsid w:val="006434C2"/>
    <w:rsid w:val="0065237A"/>
    <w:rsid w:val="00677193"/>
    <w:rsid w:val="00684961"/>
    <w:rsid w:val="006914B6"/>
    <w:rsid w:val="006C36BB"/>
    <w:rsid w:val="006C3D38"/>
    <w:rsid w:val="006C4516"/>
    <w:rsid w:val="006C4983"/>
    <w:rsid w:val="006D03C5"/>
    <w:rsid w:val="006D06E4"/>
    <w:rsid w:val="006D18B7"/>
    <w:rsid w:val="006F2AA1"/>
    <w:rsid w:val="00705471"/>
    <w:rsid w:val="00705D72"/>
    <w:rsid w:val="007109CB"/>
    <w:rsid w:val="00722009"/>
    <w:rsid w:val="00751D02"/>
    <w:rsid w:val="00773BE5"/>
    <w:rsid w:val="007E3DE5"/>
    <w:rsid w:val="007E74AF"/>
    <w:rsid w:val="00805D71"/>
    <w:rsid w:val="00830C82"/>
    <w:rsid w:val="00833FE2"/>
    <w:rsid w:val="00837D35"/>
    <w:rsid w:val="00837F96"/>
    <w:rsid w:val="0084504A"/>
    <w:rsid w:val="008452FE"/>
    <w:rsid w:val="00850D1E"/>
    <w:rsid w:val="00860F00"/>
    <w:rsid w:val="008654C6"/>
    <w:rsid w:val="008678CC"/>
    <w:rsid w:val="00867BBC"/>
    <w:rsid w:val="0089648E"/>
    <w:rsid w:val="008A155E"/>
    <w:rsid w:val="008C2572"/>
    <w:rsid w:val="008C264A"/>
    <w:rsid w:val="008C5966"/>
    <w:rsid w:val="008D48A4"/>
    <w:rsid w:val="009019F8"/>
    <w:rsid w:val="00942A16"/>
    <w:rsid w:val="0095390A"/>
    <w:rsid w:val="00962E6B"/>
    <w:rsid w:val="00964B67"/>
    <w:rsid w:val="00971B0F"/>
    <w:rsid w:val="00983EA5"/>
    <w:rsid w:val="00986B33"/>
    <w:rsid w:val="009C3CD5"/>
    <w:rsid w:val="009D712E"/>
    <w:rsid w:val="009E6F71"/>
    <w:rsid w:val="009F696E"/>
    <w:rsid w:val="00A071AD"/>
    <w:rsid w:val="00A10814"/>
    <w:rsid w:val="00A17BB7"/>
    <w:rsid w:val="00A20824"/>
    <w:rsid w:val="00A22142"/>
    <w:rsid w:val="00A34AB5"/>
    <w:rsid w:val="00A3687D"/>
    <w:rsid w:val="00A427F8"/>
    <w:rsid w:val="00A51793"/>
    <w:rsid w:val="00A51883"/>
    <w:rsid w:val="00A56C96"/>
    <w:rsid w:val="00A64F16"/>
    <w:rsid w:val="00A66E18"/>
    <w:rsid w:val="00AC0ADD"/>
    <w:rsid w:val="00AC7FE2"/>
    <w:rsid w:val="00AE4265"/>
    <w:rsid w:val="00AE4D87"/>
    <w:rsid w:val="00B03711"/>
    <w:rsid w:val="00B22648"/>
    <w:rsid w:val="00B27C95"/>
    <w:rsid w:val="00B44096"/>
    <w:rsid w:val="00B82166"/>
    <w:rsid w:val="00BE2DEE"/>
    <w:rsid w:val="00BF7752"/>
    <w:rsid w:val="00C03081"/>
    <w:rsid w:val="00C1653D"/>
    <w:rsid w:val="00C300B9"/>
    <w:rsid w:val="00C378E6"/>
    <w:rsid w:val="00C40EAF"/>
    <w:rsid w:val="00C624BC"/>
    <w:rsid w:val="00C6783D"/>
    <w:rsid w:val="00C956A5"/>
    <w:rsid w:val="00CA7394"/>
    <w:rsid w:val="00CC033E"/>
    <w:rsid w:val="00CC485B"/>
    <w:rsid w:val="00CC5DE9"/>
    <w:rsid w:val="00CE3EFE"/>
    <w:rsid w:val="00D13792"/>
    <w:rsid w:val="00D74372"/>
    <w:rsid w:val="00D84A14"/>
    <w:rsid w:val="00D905CC"/>
    <w:rsid w:val="00D91798"/>
    <w:rsid w:val="00DA08FC"/>
    <w:rsid w:val="00DA5E9E"/>
    <w:rsid w:val="00DA7FA8"/>
    <w:rsid w:val="00DD14E0"/>
    <w:rsid w:val="00DE231D"/>
    <w:rsid w:val="00E01E6A"/>
    <w:rsid w:val="00E13878"/>
    <w:rsid w:val="00E315C1"/>
    <w:rsid w:val="00E3574E"/>
    <w:rsid w:val="00E443D5"/>
    <w:rsid w:val="00E55C9B"/>
    <w:rsid w:val="00E62C8D"/>
    <w:rsid w:val="00E830DF"/>
    <w:rsid w:val="00E83518"/>
    <w:rsid w:val="00EB4BA9"/>
    <w:rsid w:val="00EB7BDF"/>
    <w:rsid w:val="00EC2363"/>
    <w:rsid w:val="00F1035B"/>
    <w:rsid w:val="00F35E2A"/>
    <w:rsid w:val="00F64001"/>
    <w:rsid w:val="00F66A5E"/>
    <w:rsid w:val="00FA57CF"/>
    <w:rsid w:val="00FA65F7"/>
    <w:rsid w:val="00FC0D20"/>
    <w:rsid w:val="00FE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A61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D35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5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50487"/>
    <w:pPr>
      <w:ind w:left="720"/>
      <w:contextualSpacing/>
    </w:pPr>
  </w:style>
  <w:style w:type="table" w:styleId="TableGrid">
    <w:name w:val="Table Grid"/>
    <w:basedOn w:val="TableNormal"/>
    <w:uiPriority w:val="39"/>
    <w:rsid w:val="00050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70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06E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6170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06E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617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E17DF-30FD-C345-BD30-0EFE1EBCE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1</Words>
  <Characters>4798</Characters>
  <Application>Microsoft Office Word</Application>
  <DocSecurity>0</DocSecurity>
  <Lines>39</Lines>
  <Paragraphs>11</Paragraphs>
  <ScaleCrop>false</ScaleCrop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7T11:56:00Z</dcterms:created>
  <dcterms:modified xsi:type="dcterms:W3CDTF">2024-12-09T04:41:00Z</dcterms:modified>
</cp:coreProperties>
</file>